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"/>
        <w:tblpPr w:leftFromText="180" w:rightFromText="180" w:vertAnchor="page" w:horzAnchor="margin" w:tblpXSpec="center" w:tblpY="2071"/>
        <w:tblW w:w="15310" w:type="dxa"/>
        <w:tblLook w:val="04A0" w:firstRow="1" w:lastRow="0" w:firstColumn="1" w:lastColumn="0" w:noHBand="0" w:noVBand="1"/>
      </w:tblPr>
      <w:tblGrid>
        <w:gridCol w:w="1318"/>
        <w:gridCol w:w="1064"/>
        <w:gridCol w:w="850"/>
        <w:gridCol w:w="709"/>
        <w:gridCol w:w="992"/>
        <w:gridCol w:w="968"/>
        <w:gridCol w:w="811"/>
        <w:gridCol w:w="749"/>
        <w:gridCol w:w="1092"/>
        <w:gridCol w:w="1092"/>
        <w:gridCol w:w="705"/>
        <w:gridCol w:w="954"/>
        <w:gridCol w:w="988"/>
        <w:gridCol w:w="730"/>
        <w:gridCol w:w="824"/>
        <w:gridCol w:w="673"/>
        <w:gridCol w:w="791"/>
      </w:tblGrid>
      <w:tr w:rsidR="00694E93" w:rsidRPr="00F36241" w14:paraId="4B5AEDFB" w14:textId="77777777" w:rsidTr="00694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5919FFCD" w14:textId="77777777" w:rsidR="00694E93" w:rsidRPr="00F36241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bookmarkStart w:id="0" w:name="_GoBack"/>
            <w:bookmarkEnd w:id="0"/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Seq-&gt;</w:t>
            </w:r>
          </w:p>
        </w:tc>
        <w:tc>
          <w:tcPr>
            <w:tcW w:w="1064" w:type="dxa"/>
            <w:noWrap/>
            <w:hideMark/>
          </w:tcPr>
          <w:p w14:paraId="55773D7A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 bigemina</w:t>
            </w:r>
          </w:p>
        </w:tc>
        <w:tc>
          <w:tcPr>
            <w:tcW w:w="850" w:type="dxa"/>
            <w:noWrap/>
            <w:hideMark/>
          </w:tcPr>
          <w:p w14:paraId="5A7E61A3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 ovata</w:t>
            </w:r>
          </w:p>
        </w:tc>
        <w:tc>
          <w:tcPr>
            <w:tcW w:w="709" w:type="dxa"/>
            <w:noWrap/>
            <w:hideMark/>
          </w:tcPr>
          <w:p w14:paraId="3D748EC5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 bovis</w:t>
            </w:r>
          </w:p>
        </w:tc>
        <w:tc>
          <w:tcPr>
            <w:tcW w:w="992" w:type="dxa"/>
            <w:noWrap/>
            <w:hideMark/>
          </w:tcPr>
          <w:p w14:paraId="3B95EC44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 orientalis</w:t>
            </w:r>
          </w:p>
        </w:tc>
        <w:tc>
          <w:tcPr>
            <w:tcW w:w="968" w:type="dxa"/>
            <w:noWrap/>
            <w:hideMark/>
          </w:tcPr>
          <w:p w14:paraId="0195B83C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T orientalis</w:t>
            </w:r>
          </w:p>
        </w:tc>
        <w:tc>
          <w:tcPr>
            <w:tcW w:w="811" w:type="dxa"/>
            <w:noWrap/>
            <w:hideMark/>
          </w:tcPr>
          <w:p w14:paraId="67C98CDE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T parva</w:t>
            </w:r>
          </w:p>
        </w:tc>
        <w:tc>
          <w:tcPr>
            <w:tcW w:w="749" w:type="dxa"/>
            <w:noWrap/>
            <w:hideMark/>
          </w:tcPr>
          <w:p w14:paraId="3A2E0DE5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T equi</w:t>
            </w:r>
          </w:p>
        </w:tc>
        <w:tc>
          <w:tcPr>
            <w:tcW w:w="1092" w:type="dxa"/>
            <w:noWrap/>
            <w:hideMark/>
          </w:tcPr>
          <w:p w14:paraId="13D7E90E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Toxoplasma gondii</w:t>
            </w:r>
          </w:p>
        </w:tc>
        <w:tc>
          <w:tcPr>
            <w:tcW w:w="1092" w:type="dxa"/>
            <w:noWrap/>
            <w:hideMark/>
          </w:tcPr>
          <w:p w14:paraId="5D146FE9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Toxoplasma gondii</w:t>
            </w:r>
          </w:p>
        </w:tc>
        <w:tc>
          <w:tcPr>
            <w:tcW w:w="705" w:type="dxa"/>
            <w:noWrap/>
            <w:hideMark/>
          </w:tcPr>
          <w:p w14:paraId="741635D4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E tenella</w:t>
            </w:r>
          </w:p>
        </w:tc>
        <w:tc>
          <w:tcPr>
            <w:tcW w:w="954" w:type="dxa"/>
            <w:noWrap/>
            <w:hideMark/>
          </w:tcPr>
          <w:p w14:paraId="131BED58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E acervulina</w:t>
            </w:r>
          </w:p>
        </w:tc>
        <w:tc>
          <w:tcPr>
            <w:tcW w:w="988" w:type="dxa"/>
            <w:noWrap/>
            <w:hideMark/>
          </w:tcPr>
          <w:p w14:paraId="316D0F07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P falciparum</w:t>
            </w:r>
          </w:p>
        </w:tc>
        <w:tc>
          <w:tcPr>
            <w:tcW w:w="730" w:type="dxa"/>
            <w:noWrap/>
            <w:hideMark/>
          </w:tcPr>
          <w:p w14:paraId="3FE65303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 microti</w:t>
            </w:r>
          </w:p>
        </w:tc>
        <w:tc>
          <w:tcPr>
            <w:tcW w:w="824" w:type="dxa"/>
            <w:noWrap/>
            <w:hideMark/>
          </w:tcPr>
          <w:p w14:paraId="020B8145" w14:textId="77777777" w:rsidR="00694E93" w:rsidRPr="00194643" w:rsidRDefault="00694E93" w:rsidP="00F36241">
            <w:pPr>
              <w:spacing w:after="0" w:line="200" w:lineRule="exact"/>
              <w:ind w:leftChars="-103" w:left="-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 xml:space="preserve">H </w:t>
            </w:r>
          </w:p>
          <w:p w14:paraId="0E6AEC1E" w14:textId="77777777" w:rsidR="00694E93" w:rsidRPr="00194643" w:rsidRDefault="00694E93" w:rsidP="00F36241">
            <w:pPr>
              <w:spacing w:after="0" w:line="200" w:lineRule="exact"/>
              <w:ind w:leftChars="-103" w:left="-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sapiens</w:t>
            </w:r>
          </w:p>
        </w:tc>
        <w:tc>
          <w:tcPr>
            <w:tcW w:w="673" w:type="dxa"/>
            <w:noWrap/>
            <w:hideMark/>
          </w:tcPr>
          <w:p w14:paraId="36F0E948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os taurus</w:t>
            </w:r>
          </w:p>
        </w:tc>
        <w:tc>
          <w:tcPr>
            <w:tcW w:w="791" w:type="dxa"/>
            <w:noWrap/>
            <w:hideMark/>
          </w:tcPr>
          <w:p w14:paraId="53324A58" w14:textId="77777777" w:rsidR="00694E93" w:rsidRPr="00194643" w:rsidRDefault="00694E93" w:rsidP="00F36241">
            <w:pPr>
              <w:spacing w:after="0"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ubalus bubalis</w:t>
            </w:r>
          </w:p>
        </w:tc>
      </w:tr>
      <w:tr w:rsidR="00694E93" w:rsidRPr="00F36241" w14:paraId="76CF86A7" w14:textId="77777777" w:rsidTr="00694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7A68921E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 bigemina</w:t>
            </w:r>
          </w:p>
        </w:tc>
        <w:tc>
          <w:tcPr>
            <w:tcW w:w="1064" w:type="dxa"/>
            <w:noWrap/>
            <w:hideMark/>
          </w:tcPr>
          <w:p w14:paraId="18BA843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850" w:type="dxa"/>
            <w:noWrap/>
            <w:hideMark/>
          </w:tcPr>
          <w:p w14:paraId="466FA4A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953</w:t>
            </w:r>
          </w:p>
        </w:tc>
        <w:tc>
          <w:tcPr>
            <w:tcW w:w="709" w:type="dxa"/>
            <w:noWrap/>
            <w:hideMark/>
          </w:tcPr>
          <w:p w14:paraId="440D4123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836</w:t>
            </w:r>
          </w:p>
        </w:tc>
        <w:tc>
          <w:tcPr>
            <w:tcW w:w="992" w:type="dxa"/>
            <w:noWrap/>
            <w:hideMark/>
          </w:tcPr>
          <w:p w14:paraId="4B88AFB6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821</w:t>
            </w:r>
          </w:p>
        </w:tc>
        <w:tc>
          <w:tcPr>
            <w:tcW w:w="968" w:type="dxa"/>
            <w:noWrap/>
            <w:hideMark/>
          </w:tcPr>
          <w:p w14:paraId="55C9A45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96</w:t>
            </w:r>
          </w:p>
        </w:tc>
        <w:tc>
          <w:tcPr>
            <w:tcW w:w="811" w:type="dxa"/>
            <w:noWrap/>
            <w:hideMark/>
          </w:tcPr>
          <w:p w14:paraId="33B2ABE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42</w:t>
            </w:r>
          </w:p>
        </w:tc>
        <w:tc>
          <w:tcPr>
            <w:tcW w:w="749" w:type="dxa"/>
            <w:noWrap/>
            <w:hideMark/>
          </w:tcPr>
          <w:p w14:paraId="6879478E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92</w:t>
            </w:r>
          </w:p>
        </w:tc>
        <w:tc>
          <w:tcPr>
            <w:tcW w:w="1092" w:type="dxa"/>
            <w:noWrap/>
            <w:hideMark/>
          </w:tcPr>
          <w:p w14:paraId="0FBB0AD9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65</w:t>
            </w:r>
          </w:p>
        </w:tc>
        <w:tc>
          <w:tcPr>
            <w:tcW w:w="1092" w:type="dxa"/>
            <w:noWrap/>
            <w:hideMark/>
          </w:tcPr>
          <w:p w14:paraId="159BEEC4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81</w:t>
            </w:r>
          </w:p>
        </w:tc>
        <w:tc>
          <w:tcPr>
            <w:tcW w:w="705" w:type="dxa"/>
            <w:noWrap/>
            <w:hideMark/>
          </w:tcPr>
          <w:p w14:paraId="1A239711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56</w:t>
            </w:r>
          </w:p>
        </w:tc>
        <w:tc>
          <w:tcPr>
            <w:tcW w:w="954" w:type="dxa"/>
            <w:noWrap/>
            <w:hideMark/>
          </w:tcPr>
          <w:p w14:paraId="6267340D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84</w:t>
            </w:r>
          </w:p>
        </w:tc>
        <w:tc>
          <w:tcPr>
            <w:tcW w:w="988" w:type="dxa"/>
            <w:noWrap/>
            <w:hideMark/>
          </w:tcPr>
          <w:p w14:paraId="2C44BE80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367</w:t>
            </w:r>
          </w:p>
        </w:tc>
        <w:tc>
          <w:tcPr>
            <w:tcW w:w="730" w:type="dxa"/>
            <w:noWrap/>
            <w:hideMark/>
          </w:tcPr>
          <w:p w14:paraId="644CFDEE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8</w:t>
            </w:r>
          </w:p>
        </w:tc>
        <w:tc>
          <w:tcPr>
            <w:tcW w:w="824" w:type="dxa"/>
            <w:noWrap/>
            <w:hideMark/>
          </w:tcPr>
          <w:p w14:paraId="78B66D99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4</w:t>
            </w:r>
          </w:p>
        </w:tc>
        <w:tc>
          <w:tcPr>
            <w:tcW w:w="673" w:type="dxa"/>
            <w:noWrap/>
            <w:hideMark/>
          </w:tcPr>
          <w:p w14:paraId="09977421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91</w:t>
            </w:r>
          </w:p>
        </w:tc>
        <w:tc>
          <w:tcPr>
            <w:tcW w:w="791" w:type="dxa"/>
            <w:noWrap/>
            <w:hideMark/>
          </w:tcPr>
          <w:p w14:paraId="124EDF0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5</w:t>
            </w:r>
          </w:p>
        </w:tc>
      </w:tr>
      <w:tr w:rsidR="00694E93" w:rsidRPr="00F36241" w14:paraId="3F373677" w14:textId="77777777" w:rsidTr="00694E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126DB6D2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 ovata</w:t>
            </w:r>
          </w:p>
        </w:tc>
        <w:tc>
          <w:tcPr>
            <w:tcW w:w="1064" w:type="dxa"/>
            <w:noWrap/>
          </w:tcPr>
          <w:p w14:paraId="160B5D66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  <w:hideMark/>
          </w:tcPr>
          <w:p w14:paraId="4D0AD3F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709" w:type="dxa"/>
            <w:noWrap/>
            <w:hideMark/>
          </w:tcPr>
          <w:p w14:paraId="33738B1F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848</w:t>
            </w:r>
          </w:p>
        </w:tc>
        <w:tc>
          <w:tcPr>
            <w:tcW w:w="992" w:type="dxa"/>
            <w:noWrap/>
            <w:hideMark/>
          </w:tcPr>
          <w:p w14:paraId="72ACE18D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839</w:t>
            </w:r>
          </w:p>
        </w:tc>
        <w:tc>
          <w:tcPr>
            <w:tcW w:w="968" w:type="dxa"/>
            <w:noWrap/>
            <w:hideMark/>
          </w:tcPr>
          <w:p w14:paraId="6D55CE63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9</w:t>
            </w:r>
          </w:p>
        </w:tc>
        <w:tc>
          <w:tcPr>
            <w:tcW w:w="811" w:type="dxa"/>
            <w:noWrap/>
            <w:hideMark/>
          </w:tcPr>
          <w:p w14:paraId="0FDBA906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39</w:t>
            </w:r>
          </w:p>
        </w:tc>
        <w:tc>
          <w:tcPr>
            <w:tcW w:w="749" w:type="dxa"/>
            <w:noWrap/>
            <w:hideMark/>
          </w:tcPr>
          <w:p w14:paraId="78F004CC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77</w:t>
            </w:r>
          </w:p>
        </w:tc>
        <w:tc>
          <w:tcPr>
            <w:tcW w:w="1092" w:type="dxa"/>
            <w:noWrap/>
            <w:hideMark/>
          </w:tcPr>
          <w:p w14:paraId="2AF4FA1A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68</w:t>
            </w:r>
          </w:p>
        </w:tc>
        <w:tc>
          <w:tcPr>
            <w:tcW w:w="1092" w:type="dxa"/>
            <w:noWrap/>
            <w:hideMark/>
          </w:tcPr>
          <w:p w14:paraId="132B71D1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84</w:t>
            </w:r>
          </w:p>
        </w:tc>
        <w:tc>
          <w:tcPr>
            <w:tcW w:w="705" w:type="dxa"/>
            <w:noWrap/>
            <w:hideMark/>
          </w:tcPr>
          <w:p w14:paraId="04BA2583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68</w:t>
            </w:r>
          </w:p>
        </w:tc>
        <w:tc>
          <w:tcPr>
            <w:tcW w:w="954" w:type="dxa"/>
            <w:noWrap/>
            <w:hideMark/>
          </w:tcPr>
          <w:p w14:paraId="743DCA1C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87</w:t>
            </w:r>
          </w:p>
        </w:tc>
        <w:tc>
          <w:tcPr>
            <w:tcW w:w="988" w:type="dxa"/>
            <w:noWrap/>
            <w:hideMark/>
          </w:tcPr>
          <w:p w14:paraId="017F84D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37</w:t>
            </w:r>
          </w:p>
        </w:tc>
        <w:tc>
          <w:tcPr>
            <w:tcW w:w="730" w:type="dxa"/>
            <w:noWrap/>
            <w:hideMark/>
          </w:tcPr>
          <w:p w14:paraId="1418F352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8</w:t>
            </w:r>
          </w:p>
        </w:tc>
        <w:tc>
          <w:tcPr>
            <w:tcW w:w="824" w:type="dxa"/>
            <w:noWrap/>
            <w:hideMark/>
          </w:tcPr>
          <w:p w14:paraId="1C3B4CE3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49</w:t>
            </w:r>
          </w:p>
        </w:tc>
        <w:tc>
          <w:tcPr>
            <w:tcW w:w="673" w:type="dxa"/>
            <w:noWrap/>
            <w:hideMark/>
          </w:tcPr>
          <w:p w14:paraId="2A015301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85</w:t>
            </w:r>
          </w:p>
        </w:tc>
        <w:tc>
          <w:tcPr>
            <w:tcW w:w="791" w:type="dxa"/>
            <w:noWrap/>
            <w:hideMark/>
          </w:tcPr>
          <w:p w14:paraId="0FDA27D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</w:t>
            </w:r>
          </w:p>
        </w:tc>
      </w:tr>
      <w:tr w:rsidR="00694E93" w:rsidRPr="00F36241" w14:paraId="02CA75C1" w14:textId="77777777" w:rsidTr="00694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44313CC6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 bovis</w:t>
            </w:r>
          </w:p>
        </w:tc>
        <w:tc>
          <w:tcPr>
            <w:tcW w:w="1064" w:type="dxa"/>
            <w:noWrap/>
          </w:tcPr>
          <w:p w14:paraId="2FF5494E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7009F2D9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  <w:hideMark/>
          </w:tcPr>
          <w:p w14:paraId="48B673E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992" w:type="dxa"/>
            <w:noWrap/>
            <w:hideMark/>
          </w:tcPr>
          <w:p w14:paraId="1A89558A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9</w:t>
            </w:r>
          </w:p>
        </w:tc>
        <w:tc>
          <w:tcPr>
            <w:tcW w:w="968" w:type="dxa"/>
            <w:noWrap/>
            <w:hideMark/>
          </w:tcPr>
          <w:p w14:paraId="21A342D6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54</w:t>
            </w:r>
          </w:p>
        </w:tc>
        <w:tc>
          <w:tcPr>
            <w:tcW w:w="811" w:type="dxa"/>
            <w:noWrap/>
            <w:hideMark/>
          </w:tcPr>
          <w:p w14:paraId="0F47CBF6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42</w:t>
            </w:r>
          </w:p>
        </w:tc>
        <w:tc>
          <w:tcPr>
            <w:tcW w:w="749" w:type="dxa"/>
            <w:noWrap/>
            <w:hideMark/>
          </w:tcPr>
          <w:p w14:paraId="5068430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81</w:t>
            </w:r>
          </w:p>
        </w:tc>
        <w:tc>
          <w:tcPr>
            <w:tcW w:w="1092" w:type="dxa"/>
            <w:noWrap/>
            <w:hideMark/>
          </w:tcPr>
          <w:p w14:paraId="4AE05941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68</w:t>
            </w:r>
          </w:p>
        </w:tc>
        <w:tc>
          <w:tcPr>
            <w:tcW w:w="1092" w:type="dxa"/>
            <w:noWrap/>
            <w:hideMark/>
          </w:tcPr>
          <w:p w14:paraId="1BCCFA2B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86</w:t>
            </w:r>
          </w:p>
        </w:tc>
        <w:tc>
          <w:tcPr>
            <w:tcW w:w="705" w:type="dxa"/>
            <w:noWrap/>
            <w:hideMark/>
          </w:tcPr>
          <w:p w14:paraId="21A5F826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59</w:t>
            </w:r>
          </w:p>
        </w:tc>
        <w:tc>
          <w:tcPr>
            <w:tcW w:w="954" w:type="dxa"/>
            <w:noWrap/>
            <w:hideMark/>
          </w:tcPr>
          <w:p w14:paraId="772D89F1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97</w:t>
            </w:r>
          </w:p>
        </w:tc>
        <w:tc>
          <w:tcPr>
            <w:tcW w:w="988" w:type="dxa"/>
            <w:noWrap/>
            <w:hideMark/>
          </w:tcPr>
          <w:p w14:paraId="2911CEF9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379</w:t>
            </w:r>
          </w:p>
        </w:tc>
        <w:tc>
          <w:tcPr>
            <w:tcW w:w="730" w:type="dxa"/>
            <w:noWrap/>
            <w:hideMark/>
          </w:tcPr>
          <w:p w14:paraId="2B3DFA01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7</w:t>
            </w:r>
          </w:p>
        </w:tc>
        <w:tc>
          <w:tcPr>
            <w:tcW w:w="824" w:type="dxa"/>
            <w:noWrap/>
            <w:hideMark/>
          </w:tcPr>
          <w:p w14:paraId="03ACC026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4</w:t>
            </w:r>
          </w:p>
        </w:tc>
        <w:tc>
          <w:tcPr>
            <w:tcW w:w="673" w:type="dxa"/>
            <w:noWrap/>
            <w:hideMark/>
          </w:tcPr>
          <w:p w14:paraId="155425B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85</w:t>
            </w:r>
          </w:p>
        </w:tc>
        <w:tc>
          <w:tcPr>
            <w:tcW w:w="791" w:type="dxa"/>
            <w:noWrap/>
            <w:hideMark/>
          </w:tcPr>
          <w:p w14:paraId="58384C0D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</w:t>
            </w:r>
          </w:p>
        </w:tc>
      </w:tr>
      <w:tr w:rsidR="00694E93" w:rsidRPr="00F36241" w14:paraId="7C796996" w14:textId="77777777" w:rsidTr="00694E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2C141739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 orientalis</w:t>
            </w:r>
          </w:p>
        </w:tc>
        <w:tc>
          <w:tcPr>
            <w:tcW w:w="1064" w:type="dxa"/>
            <w:noWrap/>
          </w:tcPr>
          <w:p w14:paraId="19CBC2B3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38F9011A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43AC2580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  <w:hideMark/>
          </w:tcPr>
          <w:p w14:paraId="3E277E4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968" w:type="dxa"/>
            <w:noWrap/>
            <w:hideMark/>
          </w:tcPr>
          <w:p w14:paraId="0C2487BF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51</w:t>
            </w:r>
          </w:p>
        </w:tc>
        <w:tc>
          <w:tcPr>
            <w:tcW w:w="811" w:type="dxa"/>
            <w:noWrap/>
            <w:hideMark/>
          </w:tcPr>
          <w:p w14:paraId="707859F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48</w:t>
            </w:r>
          </w:p>
        </w:tc>
        <w:tc>
          <w:tcPr>
            <w:tcW w:w="749" w:type="dxa"/>
            <w:noWrap/>
            <w:hideMark/>
          </w:tcPr>
          <w:p w14:paraId="54203FA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87</w:t>
            </w:r>
          </w:p>
        </w:tc>
        <w:tc>
          <w:tcPr>
            <w:tcW w:w="1092" w:type="dxa"/>
            <w:noWrap/>
            <w:hideMark/>
          </w:tcPr>
          <w:p w14:paraId="7437E63A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65</w:t>
            </w:r>
          </w:p>
        </w:tc>
        <w:tc>
          <w:tcPr>
            <w:tcW w:w="1092" w:type="dxa"/>
            <w:noWrap/>
            <w:hideMark/>
          </w:tcPr>
          <w:p w14:paraId="1F882E1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8</w:t>
            </w:r>
          </w:p>
        </w:tc>
        <w:tc>
          <w:tcPr>
            <w:tcW w:w="705" w:type="dxa"/>
            <w:noWrap/>
            <w:hideMark/>
          </w:tcPr>
          <w:p w14:paraId="465DEFD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51</w:t>
            </w:r>
          </w:p>
        </w:tc>
        <w:tc>
          <w:tcPr>
            <w:tcW w:w="954" w:type="dxa"/>
            <w:noWrap/>
            <w:hideMark/>
          </w:tcPr>
          <w:p w14:paraId="1CC7EF9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88</w:t>
            </w:r>
          </w:p>
        </w:tc>
        <w:tc>
          <w:tcPr>
            <w:tcW w:w="988" w:type="dxa"/>
            <w:noWrap/>
            <w:hideMark/>
          </w:tcPr>
          <w:p w14:paraId="3D403D51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381</w:t>
            </w:r>
          </w:p>
        </w:tc>
        <w:tc>
          <w:tcPr>
            <w:tcW w:w="730" w:type="dxa"/>
            <w:noWrap/>
            <w:hideMark/>
          </w:tcPr>
          <w:p w14:paraId="647D19C0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4</w:t>
            </w:r>
          </w:p>
        </w:tc>
        <w:tc>
          <w:tcPr>
            <w:tcW w:w="824" w:type="dxa"/>
            <w:noWrap/>
            <w:hideMark/>
          </w:tcPr>
          <w:p w14:paraId="2E51C5F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2</w:t>
            </w:r>
          </w:p>
        </w:tc>
        <w:tc>
          <w:tcPr>
            <w:tcW w:w="673" w:type="dxa"/>
            <w:noWrap/>
            <w:hideMark/>
          </w:tcPr>
          <w:p w14:paraId="1224B88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94</w:t>
            </w:r>
          </w:p>
        </w:tc>
        <w:tc>
          <w:tcPr>
            <w:tcW w:w="791" w:type="dxa"/>
            <w:noWrap/>
            <w:hideMark/>
          </w:tcPr>
          <w:p w14:paraId="25C7C911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8</w:t>
            </w:r>
          </w:p>
        </w:tc>
      </w:tr>
      <w:tr w:rsidR="00694E93" w:rsidRPr="00F36241" w14:paraId="48FE040B" w14:textId="77777777" w:rsidTr="00694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58D4AC95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T orientalis</w:t>
            </w:r>
          </w:p>
        </w:tc>
        <w:tc>
          <w:tcPr>
            <w:tcW w:w="1064" w:type="dxa"/>
            <w:noWrap/>
          </w:tcPr>
          <w:p w14:paraId="71EDAB2A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45CC5EB2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4C59B6FE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28CE106E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  <w:hideMark/>
          </w:tcPr>
          <w:p w14:paraId="045923DB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811" w:type="dxa"/>
            <w:noWrap/>
            <w:hideMark/>
          </w:tcPr>
          <w:p w14:paraId="6AC13E81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761</w:t>
            </w:r>
          </w:p>
        </w:tc>
        <w:tc>
          <w:tcPr>
            <w:tcW w:w="749" w:type="dxa"/>
            <w:noWrap/>
            <w:hideMark/>
          </w:tcPr>
          <w:p w14:paraId="1287D2AD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727</w:t>
            </w:r>
          </w:p>
        </w:tc>
        <w:tc>
          <w:tcPr>
            <w:tcW w:w="1092" w:type="dxa"/>
            <w:noWrap/>
            <w:hideMark/>
          </w:tcPr>
          <w:p w14:paraId="7FA9FB54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37</w:t>
            </w:r>
          </w:p>
        </w:tc>
        <w:tc>
          <w:tcPr>
            <w:tcW w:w="1092" w:type="dxa"/>
            <w:noWrap/>
            <w:hideMark/>
          </w:tcPr>
          <w:p w14:paraId="371BC67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63</w:t>
            </w:r>
          </w:p>
        </w:tc>
        <w:tc>
          <w:tcPr>
            <w:tcW w:w="705" w:type="dxa"/>
            <w:noWrap/>
            <w:hideMark/>
          </w:tcPr>
          <w:p w14:paraId="3F99B44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41</w:t>
            </w:r>
          </w:p>
        </w:tc>
        <w:tc>
          <w:tcPr>
            <w:tcW w:w="954" w:type="dxa"/>
            <w:noWrap/>
            <w:hideMark/>
          </w:tcPr>
          <w:p w14:paraId="06A6A520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51</w:t>
            </w:r>
          </w:p>
        </w:tc>
        <w:tc>
          <w:tcPr>
            <w:tcW w:w="988" w:type="dxa"/>
            <w:noWrap/>
            <w:hideMark/>
          </w:tcPr>
          <w:p w14:paraId="4219641D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363</w:t>
            </w:r>
          </w:p>
        </w:tc>
        <w:tc>
          <w:tcPr>
            <w:tcW w:w="730" w:type="dxa"/>
            <w:noWrap/>
            <w:hideMark/>
          </w:tcPr>
          <w:p w14:paraId="63227BCF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4</w:t>
            </w:r>
          </w:p>
        </w:tc>
        <w:tc>
          <w:tcPr>
            <w:tcW w:w="824" w:type="dxa"/>
            <w:noWrap/>
            <w:hideMark/>
          </w:tcPr>
          <w:p w14:paraId="3CF494C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46</w:t>
            </w:r>
          </w:p>
        </w:tc>
        <w:tc>
          <w:tcPr>
            <w:tcW w:w="673" w:type="dxa"/>
            <w:noWrap/>
            <w:hideMark/>
          </w:tcPr>
          <w:p w14:paraId="0DFC9BAB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76</w:t>
            </w:r>
          </w:p>
        </w:tc>
        <w:tc>
          <w:tcPr>
            <w:tcW w:w="791" w:type="dxa"/>
            <w:noWrap/>
            <w:hideMark/>
          </w:tcPr>
          <w:p w14:paraId="2EECAEE3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7</w:t>
            </w:r>
          </w:p>
        </w:tc>
      </w:tr>
      <w:tr w:rsidR="00694E93" w:rsidRPr="00F36241" w14:paraId="763FC03D" w14:textId="77777777" w:rsidTr="00694E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53EE0212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T parva</w:t>
            </w:r>
          </w:p>
        </w:tc>
        <w:tc>
          <w:tcPr>
            <w:tcW w:w="1064" w:type="dxa"/>
            <w:noWrap/>
          </w:tcPr>
          <w:p w14:paraId="6CD251D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5B9A951F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5457B561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43D63264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0B57EC3D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  <w:hideMark/>
          </w:tcPr>
          <w:p w14:paraId="470EA5B2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749" w:type="dxa"/>
            <w:noWrap/>
            <w:hideMark/>
          </w:tcPr>
          <w:p w14:paraId="17F766B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704</w:t>
            </w:r>
          </w:p>
        </w:tc>
        <w:tc>
          <w:tcPr>
            <w:tcW w:w="1092" w:type="dxa"/>
            <w:noWrap/>
            <w:hideMark/>
          </w:tcPr>
          <w:p w14:paraId="092C7E82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49</w:t>
            </w:r>
          </w:p>
        </w:tc>
        <w:tc>
          <w:tcPr>
            <w:tcW w:w="1092" w:type="dxa"/>
            <w:noWrap/>
            <w:hideMark/>
          </w:tcPr>
          <w:p w14:paraId="0AFDF6A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87</w:t>
            </w:r>
          </w:p>
        </w:tc>
        <w:tc>
          <w:tcPr>
            <w:tcW w:w="705" w:type="dxa"/>
            <w:noWrap/>
            <w:hideMark/>
          </w:tcPr>
          <w:p w14:paraId="4BEC2BB3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44</w:t>
            </w:r>
          </w:p>
        </w:tc>
        <w:tc>
          <w:tcPr>
            <w:tcW w:w="954" w:type="dxa"/>
            <w:noWrap/>
            <w:hideMark/>
          </w:tcPr>
          <w:p w14:paraId="3E55535C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6</w:t>
            </w:r>
          </w:p>
        </w:tc>
        <w:tc>
          <w:tcPr>
            <w:tcW w:w="988" w:type="dxa"/>
            <w:noWrap/>
            <w:hideMark/>
          </w:tcPr>
          <w:p w14:paraId="6A6BC863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38</w:t>
            </w:r>
          </w:p>
        </w:tc>
        <w:tc>
          <w:tcPr>
            <w:tcW w:w="730" w:type="dxa"/>
            <w:noWrap/>
            <w:hideMark/>
          </w:tcPr>
          <w:p w14:paraId="43F3613F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7</w:t>
            </w:r>
          </w:p>
        </w:tc>
        <w:tc>
          <w:tcPr>
            <w:tcW w:w="824" w:type="dxa"/>
            <w:noWrap/>
            <w:hideMark/>
          </w:tcPr>
          <w:p w14:paraId="6AE67B36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41</w:t>
            </w:r>
          </w:p>
        </w:tc>
        <w:tc>
          <w:tcPr>
            <w:tcW w:w="673" w:type="dxa"/>
            <w:noWrap/>
            <w:hideMark/>
          </w:tcPr>
          <w:p w14:paraId="2711B1D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4</w:t>
            </w:r>
          </w:p>
        </w:tc>
        <w:tc>
          <w:tcPr>
            <w:tcW w:w="791" w:type="dxa"/>
            <w:noWrap/>
            <w:hideMark/>
          </w:tcPr>
          <w:p w14:paraId="6CE05C3F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43</w:t>
            </w:r>
          </w:p>
        </w:tc>
      </w:tr>
      <w:tr w:rsidR="00694E93" w:rsidRPr="00F36241" w14:paraId="236A7EF3" w14:textId="77777777" w:rsidTr="00694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06BEDEF9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T equi</w:t>
            </w:r>
          </w:p>
        </w:tc>
        <w:tc>
          <w:tcPr>
            <w:tcW w:w="1064" w:type="dxa"/>
            <w:noWrap/>
          </w:tcPr>
          <w:p w14:paraId="637C9ED7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3EE69AA3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2FC734B6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083DE743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49DDB13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</w:tcPr>
          <w:p w14:paraId="58E41D1D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49" w:type="dxa"/>
            <w:noWrap/>
            <w:hideMark/>
          </w:tcPr>
          <w:p w14:paraId="423DB9BA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1092" w:type="dxa"/>
            <w:noWrap/>
            <w:hideMark/>
          </w:tcPr>
          <w:p w14:paraId="550AE664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52</w:t>
            </w:r>
          </w:p>
        </w:tc>
        <w:tc>
          <w:tcPr>
            <w:tcW w:w="1092" w:type="dxa"/>
            <w:noWrap/>
            <w:hideMark/>
          </w:tcPr>
          <w:p w14:paraId="1E3571A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75</w:t>
            </w:r>
          </w:p>
        </w:tc>
        <w:tc>
          <w:tcPr>
            <w:tcW w:w="705" w:type="dxa"/>
            <w:noWrap/>
            <w:hideMark/>
          </w:tcPr>
          <w:p w14:paraId="0356000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65</w:t>
            </w:r>
          </w:p>
        </w:tc>
        <w:tc>
          <w:tcPr>
            <w:tcW w:w="954" w:type="dxa"/>
            <w:noWrap/>
            <w:hideMark/>
          </w:tcPr>
          <w:p w14:paraId="154B65F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72</w:t>
            </w:r>
          </w:p>
        </w:tc>
        <w:tc>
          <w:tcPr>
            <w:tcW w:w="988" w:type="dxa"/>
            <w:noWrap/>
            <w:hideMark/>
          </w:tcPr>
          <w:p w14:paraId="08932CF1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385</w:t>
            </w:r>
          </w:p>
        </w:tc>
        <w:tc>
          <w:tcPr>
            <w:tcW w:w="730" w:type="dxa"/>
            <w:noWrap/>
            <w:hideMark/>
          </w:tcPr>
          <w:p w14:paraId="112FD13A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44</w:t>
            </w:r>
          </w:p>
        </w:tc>
        <w:tc>
          <w:tcPr>
            <w:tcW w:w="824" w:type="dxa"/>
            <w:noWrap/>
            <w:hideMark/>
          </w:tcPr>
          <w:p w14:paraId="727A4FF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41</w:t>
            </w:r>
          </w:p>
        </w:tc>
        <w:tc>
          <w:tcPr>
            <w:tcW w:w="673" w:type="dxa"/>
            <w:noWrap/>
            <w:hideMark/>
          </w:tcPr>
          <w:p w14:paraId="595ADC3F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8</w:t>
            </w:r>
          </w:p>
        </w:tc>
        <w:tc>
          <w:tcPr>
            <w:tcW w:w="791" w:type="dxa"/>
            <w:noWrap/>
            <w:hideMark/>
          </w:tcPr>
          <w:p w14:paraId="0DC0402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35</w:t>
            </w:r>
          </w:p>
        </w:tc>
      </w:tr>
      <w:tr w:rsidR="00694E93" w:rsidRPr="00F36241" w14:paraId="31995ACF" w14:textId="77777777" w:rsidTr="00694E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4794F523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Toxoplasma gondii LDH1</w:t>
            </w:r>
          </w:p>
        </w:tc>
        <w:tc>
          <w:tcPr>
            <w:tcW w:w="1064" w:type="dxa"/>
            <w:noWrap/>
          </w:tcPr>
          <w:p w14:paraId="388D16C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17AFD30C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4F40256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6AE813D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644F2CF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</w:tcPr>
          <w:p w14:paraId="4C7D3A14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49" w:type="dxa"/>
            <w:noWrap/>
          </w:tcPr>
          <w:p w14:paraId="7B29E123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  <w:hideMark/>
          </w:tcPr>
          <w:p w14:paraId="10AEEDAF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1092" w:type="dxa"/>
            <w:noWrap/>
            <w:hideMark/>
          </w:tcPr>
          <w:p w14:paraId="21E110B1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717</w:t>
            </w:r>
          </w:p>
        </w:tc>
        <w:tc>
          <w:tcPr>
            <w:tcW w:w="705" w:type="dxa"/>
            <w:noWrap/>
            <w:hideMark/>
          </w:tcPr>
          <w:p w14:paraId="524A200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542</w:t>
            </w:r>
          </w:p>
        </w:tc>
        <w:tc>
          <w:tcPr>
            <w:tcW w:w="954" w:type="dxa"/>
            <w:noWrap/>
            <w:hideMark/>
          </w:tcPr>
          <w:p w14:paraId="00BBA28F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592</w:t>
            </w:r>
          </w:p>
        </w:tc>
        <w:tc>
          <w:tcPr>
            <w:tcW w:w="988" w:type="dxa"/>
            <w:noWrap/>
            <w:hideMark/>
          </w:tcPr>
          <w:p w14:paraId="3957FEA6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366</w:t>
            </w:r>
          </w:p>
        </w:tc>
        <w:tc>
          <w:tcPr>
            <w:tcW w:w="730" w:type="dxa"/>
            <w:noWrap/>
            <w:hideMark/>
          </w:tcPr>
          <w:p w14:paraId="7FD0F0B5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7</w:t>
            </w:r>
          </w:p>
        </w:tc>
        <w:tc>
          <w:tcPr>
            <w:tcW w:w="824" w:type="dxa"/>
            <w:noWrap/>
            <w:hideMark/>
          </w:tcPr>
          <w:p w14:paraId="0DAF433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2</w:t>
            </w:r>
          </w:p>
        </w:tc>
        <w:tc>
          <w:tcPr>
            <w:tcW w:w="673" w:type="dxa"/>
            <w:noWrap/>
            <w:hideMark/>
          </w:tcPr>
          <w:p w14:paraId="17B291BD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76</w:t>
            </w:r>
          </w:p>
        </w:tc>
        <w:tc>
          <w:tcPr>
            <w:tcW w:w="791" w:type="dxa"/>
            <w:noWrap/>
            <w:hideMark/>
          </w:tcPr>
          <w:p w14:paraId="388DC3B2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2</w:t>
            </w:r>
          </w:p>
        </w:tc>
      </w:tr>
      <w:tr w:rsidR="00694E93" w:rsidRPr="00F36241" w14:paraId="3C02BD7E" w14:textId="77777777" w:rsidTr="00694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633D7430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Toxoplasma gondii LDH2</w:t>
            </w:r>
          </w:p>
        </w:tc>
        <w:tc>
          <w:tcPr>
            <w:tcW w:w="1064" w:type="dxa"/>
            <w:noWrap/>
          </w:tcPr>
          <w:p w14:paraId="479F501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45D08FD2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6D2A42BA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094ED8CD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30DFF46F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</w:tcPr>
          <w:p w14:paraId="1AB11680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49" w:type="dxa"/>
            <w:noWrap/>
          </w:tcPr>
          <w:p w14:paraId="16B8ED9E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4F8073F4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  <w:hideMark/>
          </w:tcPr>
          <w:p w14:paraId="0DED4244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705" w:type="dxa"/>
            <w:noWrap/>
            <w:hideMark/>
          </w:tcPr>
          <w:p w14:paraId="6213F062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564</w:t>
            </w:r>
          </w:p>
        </w:tc>
        <w:tc>
          <w:tcPr>
            <w:tcW w:w="954" w:type="dxa"/>
            <w:noWrap/>
            <w:hideMark/>
          </w:tcPr>
          <w:p w14:paraId="31F9DCF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09</w:t>
            </w:r>
          </w:p>
        </w:tc>
        <w:tc>
          <w:tcPr>
            <w:tcW w:w="988" w:type="dxa"/>
            <w:noWrap/>
            <w:hideMark/>
          </w:tcPr>
          <w:p w14:paraId="599E786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389</w:t>
            </w:r>
          </w:p>
        </w:tc>
        <w:tc>
          <w:tcPr>
            <w:tcW w:w="730" w:type="dxa"/>
            <w:noWrap/>
            <w:hideMark/>
          </w:tcPr>
          <w:p w14:paraId="2F7EA3C6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3</w:t>
            </w:r>
          </w:p>
        </w:tc>
        <w:tc>
          <w:tcPr>
            <w:tcW w:w="824" w:type="dxa"/>
            <w:noWrap/>
            <w:hideMark/>
          </w:tcPr>
          <w:p w14:paraId="285DA2E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8</w:t>
            </w:r>
          </w:p>
        </w:tc>
        <w:tc>
          <w:tcPr>
            <w:tcW w:w="673" w:type="dxa"/>
            <w:noWrap/>
            <w:hideMark/>
          </w:tcPr>
          <w:p w14:paraId="2B3FEFDB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89</w:t>
            </w:r>
          </w:p>
        </w:tc>
        <w:tc>
          <w:tcPr>
            <w:tcW w:w="791" w:type="dxa"/>
            <w:noWrap/>
            <w:hideMark/>
          </w:tcPr>
          <w:p w14:paraId="4EE1804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4</w:t>
            </w:r>
          </w:p>
        </w:tc>
      </w:tr>
      <w:tr w:rsidR="00694E93" w:rsidRPr="00F36241" w14:paraId="2AABF080" w14:textId="77777777" w:rsidTr="00694E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502C703A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E tenella</w:t>
            </w:r>
          </w:p>
        </w:tc>
        <w:tc>
          <w:tcPr>
            <w:tcW w:w="1064" w:type="dxa"/>
            <w:noWrap/>
          </w:tcPr>
          <w:p w14:paraId="53DA38A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75BC9231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5E416A1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0E900425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45FBC8B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</w:tcPr>
          <w:p w14:paraId="67502D6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49" w:type="dxa"/>
            <w:noWrap/>
          </w:tcPr>
          <w:p w14:paraId="09EAE492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134F7D33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6B82BDE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5" w:type="dxa"/>
            <w:noWrap/>
            <w:hideMark/>
          </w:tcPr>
          <w:p w14:paraId="11BD3A5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954" w:type="dxa"/>
            <w:noWrap/>
            <w:hideMark/>
          </w:tcPr>
          <w:p w14:paraId="2373DE3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706</w:t>
            </w:r>
          </w:p>
        </w:tc>
        <w:tc>
          <w:tcPr>
            <w:tcW w:w="988" w:type="dxa"/>
            <w:noWrap/>
            <w:hideMark/>
          </w:tcPr>
          <w:p w14:paraId="2F20D02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388</w:t>
            </w:r>
          </w:p>
        </w:tc>
        <w:tc>
          <w:tcPr>
            <w:tcW w:w="730" w:type="dxa"/>
            <w:noWrap/>
            <w:hideMark/>
          </w:tcPr>
          <w:p w14:paraId="18DF334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39</w:t>
            </w:r>
          </w:p>
        </w:tc>
        <w:tc>
          <w:tcPr>
            <w:tcW w:w="824" w:type="dxa"/>
            <w:noWrap/>
            <w:hideMark/>
          </w:tcPr>
          <w:p w14:paraId="45BEF7F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3</w:t>
            </w:r>
          </w:p>
        </w:tc>
        <w:tc>
          <w:tcPr>
            <w:tcW w:w="673" w:type="dxa"/>
            <w:noWrap/>
            <w:hideMark/>
          </w:tcPr>
          <w:p w14:paraId="4A3BC261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8</w:t>
            </w:r>
          </w:p>
        </w:tc>
        <w:tc>
          <w:tcPr>
            <w:tcW w:w="791" w:type="dxa"/>
            <w:noWrap/>
            <w:hideMark/>
          </w:tcPr>
          <w:p w14:paraId="719CE28B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6</w:t>
            </w:r>
          </w:p>
        </w:tc>
      </w:tr>
      <w:tr w:rsidR="00694E93" w:rsidRPr="00F36241" w14:paraId="3D1F5419" w14:textId="77777777" w:rsidTr="00694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213617AC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E acervulina</w:t>
            </w:r>
          </w:p>
        </w:tc>
        <w:tc>
          <w:tcPr>
            <w:tcW w:w="1064" w:type="dxa"/>
            <w:noWrap/>
          </w:tcPr>
          <w:p w14:paraId="3336EBAA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5CFBABDA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3DFCB4E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22B481D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01E60E5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</w:tcPr>
          <w:p w14:paraId="71C0F56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49" w:type="dxa"/>
            <w:noWrap/>
          </w:tcPr>
          <w:p w14:paraId="12932313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31B5525D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1425980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5" w:type="dxa"/>
            <w:noWrap/>
          </w:tcPr>
          <w:p w14:paraId="0146CB2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54" w:type="dxa"/>
            <w:noWrap/>
            <w:hideMark/>
          </w:tcPr>
          <w:p w14:paraId="13ECFD0D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988" w:type="dxa"/>
            <w:noWrap/>
            <w:hideMark/>
          </w:tcPr>
          <w:p w14:paraId="05B499B2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403</w:t>
            </w:r>
          </w:p>
        </w:tc>
        <w:tc>
          <w:tcPr>
            <w:tcW w:w="730" w:type="dxa"/>
            <w:noWrap/>
            <w:hideMark/>
          </w:tcPr>
          <w:p w14:paraId="7C78E297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66</w:t>
            </w:r>
          </w:p>
        </w:tc>
        <w:tc>
          <w:tcPr>
            <w:tcW w:w="824" w:type="dxa"/>
            <w:noWrap/>
            <w:hideMark/>
          </w:tcPr>
          <w:p w14:paraId="4499C7C2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6</w:t>
            </w:r>
          </w:p>
        </w:tc>
        <w:tc>
          <w:tcPr>
            <w:tcW w:w="673" w:type="dxa"/>
            <w:noWrap/>
            <w:hideMark/>
          </w:tcPr>
          <w:p w14:paraId="5A913A50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81</w:t>
            </w:r>
          </w:p>
        </w:tc>
        <w:tc>
          <w:tcPr>
            <w:tcW w:w="791" w:type="dxa"/>
            <w:noWrap/>
            <w:hideMark/>
          </w:tcPr>
          <w:p w14:paraId="1076EAEE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56</w:t>
            </w:r>
          </w:p>
        </w:tc>
      </w:tr>
      <w:tr w:rsidR="00694E93" w:rsidRPr="00F36241" w14:paraId="1B2F7305" w14:textId="77777777" w:rsidTr="00694E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14:paraId="75EA204A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P falciparum</w:t>
            </w:r>
          </w:p>
        </w:tc>
        <w:tc>
          <w:tcPr>
            <w:tcW w:w="1064" w:type="dxa"/>
            <w:noWrap/>
          </w:tcPr>
          <w:p w14:paraId="31E5B596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54741B53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05492535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622524DD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46041E7B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</w:tcPr>
          <w:p w14:paraId="2712399D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49" w:type="dxa"/>
            <w:noWrap/>
          </w:tcPr>
          <w:p w14:paraId="0139093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042339E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5671323A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5" w:type="dxa"/>
            <w:noWrap/>
          </w:tcPr>
          <w:p w14:paraId="4FA0C234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54" w:type="dxa"/>
            <w:noWrap/>
            <w:hideMark/>
          </w:tcPr>
          <w:p w14:paraId="65472B64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88" w:type="dxa"/>
            <w:noWrap/>
            <w:hideMark/>
          </w:tcPr>
          <w:p w14:paraId="765887BF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730" w:type="dxa"/>
            <w:noWrap/>
            <w:hideMark/>
          </w:tcPr>
          <w:p w14:paraId="3D5CA43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24</w:t>
            </w:r>
          </w:p>
        </w:tc>
        <w:tc>
          <w:tcPr>
            <w:tcW w:w="824" w:type="dxa"/>
            <w:noWrap/>
            <w:hideMark/>
          </w:tcPr>
          <w:p w14:paraId="2614DFAC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15</w:t>
            </w:r>
          </w:p>
        </w:tc>
        <w:tc>
          <w:tcPr>
            <w:tcW w:w="673" w:type="dxa"/>
            <w:noWrap/>
            <w:hideMark/>
          </w:tcPr>
          <w:p w14:paraId="09D58F7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35</w:t>
            </w:r>
          </w:p>
        </w:tc>
        <w:tc>
          <w:tcPr>
            <w:tcW w:w="791" w:type="dxa"/>
            <w:noWrap/>
            <w:hideMark/>
          </w:tcPr>
          <w:p w14:paraId="60EDBB1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217</w:t>
            </w:r>
          </w:p>
        </w:tc>
      </w:tr>
      <w:tr w:rsidR="00694E93" w:rsidRPr="00F36241" w14:paraId="55BA1248" w14:textId="77777777" w:rsidTr="00694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14:paraId="065C3E7E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 xml:space="preserve">B microti </w:t>
            </w:r>
          </w:p>
        </w:tc>
        <w:tc>
          <w:tcPr>
            <w:tcW w:w="1064" w:type="dxa"/>
            <w:noWrap/>
          </w:tcPr>
          <w:p w14:paraId="1BD619AE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7FA3DAA2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4C07826B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57232F97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7BE5A332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</w:tcPr>
          <w:p w14:paraId="33B2B23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49" w:type="dxa"/>
            <w:noWrap/>
          </w:tcPr>
          <w:p w14:paraId="696BEE53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6CA2DA24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3E9777D0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5" w:type="dxa"/>
            <w:noWrap/>
          </w:tcPr>
          <w:p w14:paraId="53DC2D3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54" w:type="dxa"/>
            <w:noWrap/>
          </w:tcPr>
          <w:p w14:paraId="40BFA233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88" w:type="dxa"/>
            <w:noWrap/>
          </w:tcPr>
          <w:p w14:paraId="12BE44BD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30" w:type="dxa"/>
            <w:noWrap/>
          </w:tcPr>
          <w:p w14:paraId="285FC1B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824" w:type="dxa"/>
            <w:noWrap/>
          </w:tcPr>
          <w:p w14:paraId="7C96F552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53</w:t>
            </w:r>
          </w:p>
        </w:tc>
        <w:tc>
          <w:tcPr>
            <w:tcW w:w="673" w:type="dxa"/>
            <w:noWrap/>
          </w:tcPr>
          <w:p w14:paraId="464E5050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95</w:t>
            </w:r>
          </w:p>
        </w:tc>
        <w:tc>
          <w:tcPr>
            <w:tcW w:w="791" w:type="dxa"/>
            <w:noWrap/>
          </w:tcPr>
          <w:p w14:paraId="456BDAEA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642</w:t>
            </w:r>
          </w:p>
        </w:tc>
      </w:tr>
      <w:tr w:rsidR="00694E93" w:rsidRPr="00F36241" w14:paraId="43B374AD" w14:textId="77777777" w:rsidTr="00694E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14:paraId="5E5C34BD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 xml:space="preserve">Homo sapiens </w:t>
            </w:r>
          </w:p>
        </w:tc>
        <w:tc>
          <w:tcPr>
            <w:tcW w:w="1064" w:type="dxa"/>
            <w:noWrap/>
          </w:tcPr>
          <w:p w14:paraId="126015AC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0B2C2740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37EA8BD5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3C032C1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60BF53A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</w:tcPr>
          <w:p w14:paraId="26F9440D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49" w:type="dxa"/>
            <w:noWrap/>
          </w:tcPr>
          <w:p w14:paraId="43B46F6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7C22A39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57EB14F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5" w:type="dxa"/>
            <w:noWrap/>
          </w:tcPr>
          <w:p w14:paraId="70907FFA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54" w:type="dxa"/>
            <w:noWrap/>
          </w:tcPr>
          <w:p w14:paraId="728A8CC2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88" w:type="dxa"/>
            <w:noWrap/>
          </w:tcPr>
          <w:p w14:paraId="4846E0E4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30" w:type="dxa"/>
            <w:noWrap/>
          </w:tcPr>
          <w:p w14:paraId="622E72C0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24" w:type="dxa"/>
            <w:noWrap/>
          </w:tcPr>
          <w:p w14:paraId="2AF52D7B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673" w:type="dxa"/>
            <w:noWrap/>
          </w:tcPr>
          <w:p w14:paraId="1ADE9995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861</w:t>
            </w:r>
          </w:p>
        </w:tc>
        <w:tc>
          <w:tcPr>
            <w:tcW w:w="791" w:type="dxa"/>
            <w:noWrap/>
          </w:tcPr>
          <w:p w14:paraId="68B6B10F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922</w:t>
            </w:r>
          </w:p>
        </w:tc>
      </w:tr>
      <w:tr w:rsidR="00694E93" w:rsidRPr="00F36241" w14:paraId="5D211A1B" w14:textId="77777777" w:rsidTr="00694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14:paraId="568FDDB9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 xml:space="preserve">Bos taurus </w:t>
            </w:r>
          </w:p>
        </w:tc>
        <w:tc>
          <w:tcPr>
            <w:tcW w:w="1064" w:type="dxa"/>
            <w:noWrap/>
          </w:tcPr>
          <w:p w14:paraId="6839E9FB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10D231FB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6AD41DF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668E2D8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77764346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</w:tcPr>
          <w:p w14:paraId="0EFFD87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49" w:type="dxa"/>
            <w:noWrap/>
          </w:tcPr>
          <w:p w14:paraId="081FB61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4398F23C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5D91C0E3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5" w:type="dxa"/>
            <w:noWrap/>
          </w:tcPr>
          <w:p w14:paraId="3BA19D2E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54" w:type="dxa"/>
            <w:noWrap/>
          </w:tcPr>
          <w:p w14:paraId="4217C9F3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88" w:type="dxa"/>
            <w:noWrap/>
          </w:tcPr>
          <w:p w14:paraId="25AB39C2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30" w:type="dxa"/>
            <w:noWrap/>
          </w:tcPr>
          <w:p w14:paraId="34D39015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24" w:type="dxa"/>
            <w:noWrap/>
          </w:tcPr>
          <w:p w14:paraId="334B4FD8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673" w:type="dxa"/>
            <w:noWrap/>
          </w:tcPr>
          <w:p w14:paraId="6B42DF9E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  <w:tc>
          <w:tcPr>
            <w:tcW w:w="791" w:type="dxa"/>
            <w:noWrap/>
          </w:tcPr>
          <w:p w14:paraId="7F899B8B" w14:textId="77777777" w:rsidR="00694E93" w:rsidRPr="00F36241" w:rsidRDefault="00694E93" w:rsidP="00F36241">
            <w:pPr>
              <w:spacing w:after="0"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0.911</w:t>
            </w:r>
          </w:p>
        </w:tc>
      </w:tr>
      <w:tr w:rsidR="00694E93" w:rsidRPr="00F36241" w14:paraId="279C4A4C" w14:textId="77777777" w:rsidTr="00694E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14:paraId="59F36C54" w14:textId="77777777" w:rsidR="00694E93" w:rsidRPr="00194643" w:rsidRDefault="00694E93" w:rsidP="00F36241">
            <w:pPr>
              <w:spacing w:after="0" w:line="200" w:lineRule="exact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</w:pPr>
            <w:r w:rsidRPr="0019464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lang w:eastAsia="zh-CN"/>
              </w:rPr>
              <w:t>Bubalus bubalis</w:t>
            </w:r>
          </w:p>
        </w:tc>
        <w:tc>
          <w:tcPr>
            <w:tcW w:w="1064" w:type="dxa"/>
            <w:noWrap/>
          </w:tcPr>
          <w:p w14:paraId="6A8FA948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50" w:type="dxa"/>
            <w:noWrap/>
          </w:tcPr>
          <w:p w14:paraId="245E160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9" w:type="dxa"/>
            <w:noWrap/>
          </w:tcPr>
          <w:p w14:paraId="488019C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92" w:type="dxa"/>
            <w:noWrap/>
          </w:tcPr>
          <w:p w14:paraId="756AD910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68" w:type="dxa"/>
            <w:noWrap/>
          </w:tcPr>
          <w:p w14:paraId="1F1623DD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11" w:type="dxa"/>
            <w:noWrap/>
          </w:tcPr>
          <w:p w14:paraId="2F6AA23D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49" w:type="dxa"/>
            <w:noWrap/>
          </w:tcPr>
          <w:p w14:paraId="28DEC68B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057387CF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1092" w:type="dxa"/>
            <w:noWrap/>
          </w:tcPr>
          <w:p w14:paraId="3C2DC45A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05" w:type="dxa"/>
            <w:noWrap/>
          </w:tcPr>
          <w:p w14:paraId="42D2745B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54" w:type="dxa"/>
            <w:noWrap/>
          </w:tcPr>
          <w:p w14:paraId="1EC6A1B9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988" w:type="dxa"/>
            <w:noWrap/>
          </w:tcPr>
          <w:p w14:paraId="453707CE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30" w:type="dxa"/>
            <w:noWrap/>
          </w:tcPr>
          <w:p w14:paraId="6B333C41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824" w:type="dxa"/>
            <w:noWrap/>
          </w:tcPr>
          <w:p w14:paraId="279B8253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673" w:type="dxa"/>
            <w:noWrap/>
          </w:tcPr>
          <w:p w14:paraId="13E3759C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</w:p>
        </w:tc>
        <w:tc>
          <w:tcPr>
            <w:tcW w:w="791" w:type="dxa"/>
            <w:noWrap/>
          </w:tcPr>
          <w:p w14:paraId="182391C7" w14:textId="77777777" w:rsidR="00694E93" w:rsidRPr="00F36241" w:rsidRDefault="00694E93" w:rsidP="00F36241">
            <w:pPr>
              <w:spacing w:after="0"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</w:pPr>
            <w:r w:rsidRPr="00F36241">
              <w:rPr>
                <w:rFonts w:ascii="Times New Roman" w:eastAsia="等线" w:hAnsi="Times New Roman" w:cs="Times New Roman"/>
                <w:color w:val="000000"/>
                <w:sz w:val="16"/>
                <w:lang w:eastAsia="zh-CN"/>
              </w:rPr>
              <w:t>ID</w:t>
            </w:r>
          </w:p>
        </w:tc>
      </w:tr>
    </w:tbl>
    <w:p w14:paraId="6F9C3BF2" w14:textId="7CB70CAC" w:rsidR="000655AE" w:rsidRPr="00F36241" w:rsidRDefault="00694E93" w:rsidP="00694E93">
      <w:pPr>
        <w:spacing w:after="0" w:line="240" w:lineRule="auto"/>
        <w:rPr>
          <w:rFonts w:ascii="Times New Roman" w:hAnsi="Times New Roman" w:cs="Times New Roman"/>
        </w:rPr>
      </w:pPr>
      <w:r w:rsidRPr="00F36241">
        <w:rPr>
          <w:rFonts w:ascii="Times New Roman" w:eastAsia="等线" w:hAnsi="Times New Roman" w:cs="Times New Roman"/>
          <w:color w:val="000000"/>
          <w:lang w:eastAsia="zh-CN"/>
        </w:rPr>
        <w:t xml:space="preserve">Table S1 LDH amino acid sequence identity in selected </w:t>
      </w:r>
      <w:r w:rsidRPr="00B8496B">
        <w:rPr>
          <w:rFonts w:ascii="Times New Roman" w:eastAsia="等线" w:hAnsi="Times New Roman" w:cs="Times New Roman"/>
          <w:i/>
          <w:iCs/>
          <w:color w:val="000000"/>
          <w:lang w:eastAsia="zh-CN"/>
        </w:rPr>
        <w:t>Babesia</w:t>
      </w:r>
      <w:r w:rsidRPr="00F36241">
        <w:rPr>
          <w:rFonts w:ascii="Times New Roman" w:eastAsia="等线" w:hAnsi="Times New Roman" w:cs="Times New Roman"/>
          <w:color w:val="000000"/>
          <w:lang w:eastAsia="zh-CN"/>
        </w:rPr>
        <w:t xml:space="preserve"> species and ho</w:t>
      </w:r>
      <w:r w:rsidR="000F3CDE" w:rsidRPr="00F36241">
        <w:rPr>
          <w:rFonts w:ascii="Times New Roman" w:eastAsia="等线" w:hAnsi="Times New Roman" w:cs="Times New Roman"/>
          <w:color w:val="000000"/>
          <w:lang w:eastAsia="zh-CN"/>
        </w:rPr>
        <w:t xml:space="preserve">st. </w:t>
      </w:r>
    </w:p>
    <w:sectPr w:rsidR="000655AE" w:rsidRPr="00F36241" w:rsidSect="00BD78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B88B2" w14:textId="77777777" w:rsidR="003C4C43" w:rsidRDefault="003C4C43" w:rsidP="00775B16">
      <w:pPr>
        <w:spacing w:after="0" w:line="240" w:lineRule="auto"/>
      </w:pPr>
      <w:r>
        <w:separator/>
      </w:r>
    </w:p>
  </w:endnote>
  <w:endnote w:type="continuationSeparator" w:id="0">
    <w:p w14:paraId="73F86BD9" w14:textId="77777777" w:rsidR="003C4C43" w:rsidRDefault="003C4C43" w:rsidP="00775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0DE0AA" w14:textId="77777777" w:rsidR="003C4C43" w:rsidRDefault="003C4C43" w:rsidP="00775B16">
      <w:pPr>
        <w:spacing w:after="0" w:line="240" w:lineRule="auto"/>
      </w:pPr>
      <w:r>
        <w:separator/>
      </w:r>
    </w:p>
  </w:footnote>
  <w:footnote w:type="continuationSeparator" w:id="0">
    <w:p w14:paraId="3C978D6D" w14:textId="77777777" w:rsidR="003C4C43" w:rsidRDefault="003C4C43" w:rsidP="00775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p20spxs2pz27er0xlp0zwufdwt9xzr02ad&quot;&gt;B. bigemina gossypol&lt;record-ids&gt;&lt;item&gt;1&lt;/item&gt;&lt;item&gt;2&lt;/item&gt;&lt;item&gt;3&lt;/item&gt;&lt;item&gt;4&lt;/item&gt;&lt;item&gt;6&lt;/item&gt;&lt;item&gt;9&lt;/item&gt;&lt;item&gt;10&lt;/item&gt;&lt;item&gt;14&lt;/item&gt;&lt;item&gt;15&lt;/item&gt;&lt;item&gt;16&lt;/item&gt;&lt;item&gt;19&lt;/item&gt;&lt;item&gt;27&lt;/item&gt;&lt;item&gt;30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2&lt;/item&gt;&lt;item&gt;53&lt;/item&gt;&lt;/record-ids&gt;&lt;/item&gt;&lt;/Libraries&gt;"/>
  </w:docVars>
  <w:rsids>
    <w:rsidRoot w:val="0071736C"/>
    <w:rsid w:val="00001AC6"/>
    <w:rsid w:val="00004422"/>
    <w:rsid w:val="00007066"/>
    <w:rsid w:val="00012B19"/>
    <w:rsid w:val="000139B4"/>
    <w:rsid w:val="0001720C"/>
    <w:rsid w:val="00017E91"/>
    <w:rsid w:val="00035C21"/>
    <w:rsid w:val="00037750"/>
    <w:rsid w:val="0004068D"/>
    <w:rsid w:val="00042B54"/>
    <w:rsid w:val="00044840"/>
    <w:rsid w:val="000470A3"/>
    <w:rsid w:val="000527C2"/>
    <w:rsid w:val="000559DC"/>
    <w:rsid w:val="00056269"/>
    <w:rsid w:val="000608CF"/>
    <w:rsid w:val="00062F8D"/>
    <w:rsid w:val="00064E5E"/>
    <w:rsid w:val="000655AE"/>
    <w:rsid w:val="000676E9"/>
    <w:rsid w:val="0007076F"/>
    <w:rsid w:val="0007280B"/>
    <w:rsid w:val="00072D73"/>
    <w:rsid w:val="000801A6"/>
    <w:rsid w:val="000824DB"/>
    <w:rsid w:val="000837D3"/>
    <w:rsid w:val="000867A4"/>
    <w:rsid w:val="00094F15"/>
    <w:rsid w:val="000A03A2"/>
    <w:rsid w:val="000A0A3C"/>
    <w:rsid w:val="000A3B8C"/>
    <w:rsid w:val="000A42F1"/>
    <w:rsid w:val="000A48EF"/>
    <w:rsid w:val="000A58A2"/>
    <w:rsid w:val="000A75FB"/>
    <w:rsid w:val="000C06FA"/>
    <w:rsid w:val="000C0702"/>
    <w:rsid w:val="000C182A"/>
    <w:rsid w:val="000C25C9"/>
    <w:rsid w:val="000C3C4E"/>
    <w:rsid w:val="000D67EA"/>
    <w:rsid w:val="000E4FA3"/>
    <w:rsid w:val="000E6169"/>
    <w:rsid w:val="000E63B1"/>
    <w:rsid w:val="000E6E37"/>
    <w:rsid w:val="000E7243"/>
    <w:rsid w:val="000F093D"/>
    <w:rsid w:val="000F3B86"/>
    <w:rsid w:val="000F3CDE"/>
    <w:rsid w:val="000F4E00"/>
    <w:rsid w:val="000F71F8"/>
    <w:rsid w:val="00100790"/>
    <w:rsid w:val="00102CD4"/>
    <w:rsid w:val="00104538"/>
    <w:rsid w:val="00104726"/>
    <w:rsid w:val="00105661"/>
    <w:rsid w:val="00105D9E"/>
    <w:rsid w:val="001121D8"/>
    <w:rsid w:val="0012111A"/>
    <w:rsid w:val="001217A5"/>
    <w:rsid w:val="00123EE0"/>
    <w:rsid w:val="00130660"/>
    <w:rsid w:val="001321DA"/>
    <w:rsid w:val="0013399B"/>
    <w:rsid w:val="00135E52"/>
    <w:rsid w:val="00146B91"/>
    <w:rsid w:val="00150BC8"/>
    <w:rsid w:val="0015243D"/>
    <w:rsid w:val="00154623"/>
    <w:rsid w:val="00154C3A"/>
    <w:rsid w:val="0015512C"/>
    <w:rsid w:val="001605E3"/>
    <w:rsid w:val="00163951"/>
    <w:rsid w:val="00171F78"/>
    <w:rsid w:val="001811BA"/>
    <w:rsid w:val="00194643"/>
    <w:rsid w:val="001954B6"/>
    <w:rsid w:val="00196DC6"/>
    <w:rsid w:val="00197303"/>
    <w:rsid w:val="001A1596"/>
    <w:rsid w:val="001A248E"/>
    <w:rsid w:val="001A4A46"/>
    <w:rsid w:val="001A4E03"/>
    <w:rsid w:val="001B1E69"/>
    <w:rsid w:val="001B1F63"/>
    <w:rsid w:val="001C150A"/>
    <w:rsid w:val="001C1CCB"/>
    <w:rsid w:val="001C2086"/>
    <w:rsid w:val="001C6F0F"/>
    <w:rsid w:val="001D1A4E"/>
    <w:rsid w:val="001D6D25"/>
    <w:rsid w:val="001D6D4A"/>
    <w:rsid w:val="001E4700"/>
    <w:rsid w:val="001E6B97"/>
    <w:rsid w:val="001F7309"/>
    <w:rsid w:val="00203713"/>
    <w:rsid w:val="00213975"/>
    <w:rsid w:val="00213EA5"/>
    <w:rsid w:val="00220D44"/>
    <w:rsid w:val="002221EF"/>
    <w:rsid w:val="00224308"/>
    <w:rsid w:val="00224E77"/>
    <w:rsid w:val="00231611"/>
    <w:rsid w:val="00233B5D"/>
    <w:rsid w:val="00236886"/>
    <w:rsid w:val="00237FB8"/>
    <w:rsid w:val="002454CB"/>
    <w:rsid w:val="00252CEE"/>
    <w:rsid w:val="00260C88"/>
    <w:rsid w:val="002737F2"/>
    <w:rsid w:val="00280138"/>
    <w:rsid w:val="00281C27"/>
    <w:rsid w:val="002842F8"/>
    <w:rsid w:val="00290069"/>
    <w:rsid w:val="00290B0B"/>
    <w:rsid w:val="00293FE8"/>
    <w:rsid w:val="002A02C2"/>
    <w:rsid w:val="002A06EB"/>
    <w:rsid w:val="002B383A"/>
    <w:rsid w:val="002B58B9"/>
    <w:rsid w:val="002C5703"/>
    <w:rsid w:val="002C774C"/>
    <w:rsid w:val="002D134A"/>
    <w:rsid w:val="002D4882"/>
    <w:rsid w:val="002E1794"/>
    <w:rsid w:val="002E5668"/>
    <w:rsid w:val="002E5A31"/>
    <w:rsid w:val="002E7D56"/>
    <w:rsid w:val="0030375F"/>
    <w:rsid w:val="003059A6"/>
    <w:rsid w:val="003103B1"/>
    <w:rsid w:val="00315588"/>
    <w:rsid w:val="00316B85"/>
    <w:rsid w:val="003270F7"/>
    <w:rsid w:val="00331774"/>
    <w:rsid w:val="003442EB"/>
    <w:rsid w:val="003457A4"/>
    <w:rsid w:val="00351A84"/>
    <w:rsid w:val="00351E2E"/>
    <w:rsid w:val="00352EAA"/>
    <w:rsid w:val="00366419"/>
    <w:rsid w:val="00370AB9"/>
    <w:rsid w:val="00371BEA"/>
    <w:rsid w:val="00377A65"/>
    <w:rsid w:val="00390EF5"/>
    <w:rsid w:val="0039142B"/>
    <w:rsid w:val="003933D7"/>
    <w:rsid w:val="003A2965"/>
    <w:rsid w:val="003B18A9"/>
    <w:rsid w:val="003C4BD2"/>
    <w:rsid w:val="003C4C43"/>
    <w:rsid w:val="003C6F95"/>
    <w:rsid w:val="003D1F5A"/>
    <w:rsid w:val="003D68CC"/>
    <w:rsid w:val="003E7634"/>
    <w:rsid w:val="003F4313"/>
    <w:rsid w:val="0041231F"/>
    <w:rsid w:val="004131AF"/>
    <w:rsid w:val="00414536"/>
    <w:rsid w:val="0042338F"/>
    <w:rsid w:val="00425E7F"/>
    <w:rsid w:val="00451764"/>
    <w:rsid w:val="00453215"/>
    <w:rsid w:val="004554E1"/>
    <w:rsid w:val="004571A4"/>
    <w:rsid w:val="004572AF"/>
    <w:rsid w:val="004606B4"/>
    <w:rsid w:val="00464869"/>
    <w:rsid w:val="00465CA8"/>
    <w:rsid w:val="00471DFA"/>
    <w:rsid w:val="00473D56"/>
    <w:rsid w:val="004755ED"/>
    <w:rsid w:val="00475AEB"/>
    <w:rsid w:val="00477EA2"/>
    <w:rsid w:val="00480A5F"/>
    <w:rsid w:val="00482899"/>
    <w:rsid w:val="004863DF"/>
    <w:rsid w:val="00495571"/>
    <w:rsid w:val="0049752E"/>
    <w:rsid w:val="004A26B3"/>
    <w:rsid w:val="004A5A00"/>
    <w:rsid w:val="004B3401"/>
    <w:rsid w:val="004B4863"/>
    <w:rsid w:val="004C091D"/>
    <w:rsid w:val="004C7827"/>
    <w:rsid w:val="004E02D4"/>
    <w:rsid w:val="004E03FE"/>
    <w:rsid w:val="004E05C7"/>
    <w:rsid w:val="004E6704"/>
    <w:rsid w:val="004E6C65"/>
    <w:rsid w:val="004E7BC4"/>
    <w:rsid w:val="004F6456"/>
    <w:rsid w:val="00500CDD"/>
    <w:rsid w:val="00501A91"/>
    <w:rsid w:val="005044C9"/>
    <w:rsid w:val="005063CD"/>
    <w:rsid w:val="0051386A"/>
    <w:rsid w:val="00514730"/>
    <w:rsid w:val="00517401"/>
    <w:rsid w:val="005201D9"/>
    <w:rsid w:val="00524C55"/>
    <w:rsid w:val="00525E26"/>
    <w:rsid w:val="00526460"/>
    <w:rsid w:val="0052695B"/>
    <w:rsid w:val="005269D7"/>
    <w:rsid w:val="00526D21"/>
    <w:rsid w:val="00527C04"/>
    <w:rsid w:val="00533D04"/>
    <w:rsid w:val="005345EF"/>
    <w:rsid w:val="005347B1"/>
    <w:rsid w:val="005469B5"/>
    <w:rsid w:val="00552809"/>
    <w:rsid w:val="00554C43"/>
    <w:rsid w:val="0055523A"/>
    <w:rsid w:val="005644B5"/>
    <w:rsid w:val="005744EC"/>
    <w:rsid w:val="005747D0"/>
    <w:rsid w:val="005759B3"/>
    <w:rsid w:val="00576C1F"/>
    <w:rsid w:val="00580139"/>
    <w:rsid w:val="005809B8"/>
    <w:rsid w:val="005845DF"/>
    <w:rsid w:val="00590C6B"/>
    <w:rsid w:val="005911B1"/>
    <w:rsid w:val="00592664"/>
    <w:rsid w:val="005A0CE7"/>
    <w:rsid w:val="005A46CA"/>
    <w:rsid w:val="005A5A11"/>
    <w:rsid w:val="005A7D31"/>
    <w:rsid w:val="005B36E5"/>
    <w:rsid w:val="005B4ED9"/>
    <w:rsid w:val="005B5BC3"/>
    <w:rsid w:val="005B7798"/>
    <w:rsid w:val="005C0BAF"/>
    <w:rsid w:val="005D2896"/>
    <w:rsid w:val="005D3D4B"/>
    <w:rsid w:val="005E1BD5"/>
    <w:rsid w:val="005E356E"/>
    <w:rsid w:val="005E76FB"/>
    <w:rsid w:val="005E7908"/>
    <w:rsid w:val="005F1964"/>
    <w:rsid w:val="006057C9"/>
    <w:rsid w:val="0061106E"/>
    <w:rsid w:val="006113BE"/>
    <w:rsid w:val="00611825"/>
    <w:rsid w:val="00617F70"/>
    <w:rsid w:val="00620924"/>
    <w:rsid w:val="0062196F"/>
    <w:rsid w:val="00621A76"/>
    <w:rsid w:val="00622428"/>
    <w:rsid w:val="00626DE0"/>
    <w:rsid w:val="00630479"/>
    <w:rsid w:val="00632A0F"/>
    <w:rsid w:val="006343EB"/>
    <w:rsid w:val="0063552A"/>
    <w:rsid w:val="00635639"/>
    <w:rsid w:val="00641F89"/>
    <w:rsid w:val="00666A73"/>
    <w:rsid w:val="00670A6B"/>
    <w:rsid w:val="006731AD"/>
    <w:rsid w:val="00673981"/>
    <w:rsid w:val="00681242"/>
    <w:rsid w:val="006816DD"/>
    <w:rsid w:val="0068219F"/>
    <w:rsid w:val="0068543A"/>
    <w:rsid w:val="00686E91"/>
    <w:rsid w:val="00686EC5"/>
    <w:rsid w:val="00692057"/>
    <w:rsid w:val="00694E93"/>
    <w:rsid w:val="00697F7F"/>
    <w:rsid w:val="006A6B08"/>
    <w:rsid w:val="006B6F47"/>
    <w:rsid w:val="006C2011"/>
    <w:rsid w:val="006C5E33"/>
    <w:rsid w:val="006D58BA"/>
    <w:rsid w:val="006E2491"/>
    <w:rsid w:val="006E422D"/>
    <w:rsid w:val="006E7481"/>
    <w:rsid w:val="006F1535"/>
    <w:rsid w:val="006F3374"/>
    <w:rsid w:val="006F7491"/>
    <w:rsid w:val="00700B99"/>
    <w:rsid w:val="0070740B"/>
    <w:rsid w:val="00715651"/>
    <w:rsid w:val="0071736C"/>
    <w:rsid w:val="0072226B"/>
    <w:rsid w:val="00722397"/>
    <w:rsid w:val="0072445B"/>
    <w:rsid w:val="00724759"/>
    <w:rsid w:val="00724E89"/>
    <w:rsid w:val="00730D39"/>
    <w:rsid w:val="00736BEB"/>
    <w:rsid w:val="00737905"/>
    <w:rsid w:val="00743E3F"/>
    <w:rsid w:val="007521A7"/>
    <w:rsid w:val="007548DA"/>
    <w:rsid w:val="007626F7"/>
    <w:rsid w:val="007648DE"/>
    <w:rsid w:val="00767EF5"/>
    <w:rsid w:val="00771125"/>
    <w:rsid w:val="00773588"/>
    <w:rsid w:val="00775B16"/>
    <w:rsid w:val="00776513"/>
    <w:rsid w:val="00781DFD"/>
    <w:rsid w:val="007826BC"/>
    <w:rsid w:val="00783993"/>
    <w:rsid w:val="00783F79"/>
    <w:rsid w:val="007857EF"/>
    <w:rsid w:val="007921DF"/>
    <w:rsid w:val="00793617"/>
    <w:rsid w:val="0079488A"/>
    <w:rsid w:val="00796016"/>
    <w:rsid w:val="007A03D6"/>
    <w:rsid w:val="007A1042"/>
    <w:rsid w:val="007A1A0C"/>
    <w:rsid w:val="007A6786"/>
    <w:rsid w:val="007A6BFC"/>
    <w:rsid w:val="007A789C"/>
    <w:rsid w:val="007B0E9F"/>
    <w:rsid w:val="007B5768"/>
    <w:rsid w:val="007B6289"/>
    <w:rsid w:val="007B7CC8"/>
    <w:rsid w:val="007C2439"/>
    <w:rsid w:val="007C2791"/>
    <w:rsid w:val="007C34FB"/>
    <w:rsid w:val="007C45C4"/>
    <w:rsid w:val="007C6509"/>
    <w:rsid w:val="007C6ED2"/>
    <w:rsid w:val="007D7314"/>
    <w:rsid w:val="007E1F23"/>
    <w:rsid w:val="007F13BF"/>
    <w:rsid w:val="007F31F2"/>
    <w:rsid w:val="007F6A77"/>
    <w:rsid w:val="0080415D"/>
    <w:rsid w:val="008102B3"/>
    <w:rsid w:val="0081727B"/>
    <w:rsid w:val="00817BA0"/>
    <w:rsid w:val="00820F5C"/>
    <w:rsid w:val="00824C47"/>
    <w:rsid w:val="00835B45"/>
    <w:rsid w:val="00837874"/>
    <w:rsid w:val="00842B3C"/>
    <w:rsid w:val="00845F12"/>
    <w:rsid w:val="0086310D"/>
    <w:rsid w:val="00863BBC"/>
    <w:rsid w:val="008665D0"/>
    <w:rsid w:val="00871409"/>
    <w:rsid w:val="0087242F"/>
    <w:rsid w:val="00874BB5"/>
    <w:rsid w:val="00874F6D"/>
    <w:rsid w:val="00877DAD"/>
    <w:rsid w:val="00886AB9"/>
    <w:rsid w:val="00887572"/>
    <w:rsid w:val="0089362A"/>
    <w:rsid w:val="00896558"/>
    <w:rsid w:val="008A6ED2"/>
    <w:rsid w:val="008A7E95"/>
    <w:rsid w:val="008B0AB9"/>
    <w:rsid w:val="008B3FF6"/>
    <w:rsid w:val="008B5CBC"/>
    <w:rsid w:val="008C0BFB"/>
    <w:rsid w:val="008C30F9"/>
    <w:rsid w:val="008C3326"/>
    <w:rsid w:val="008C3CB5"/>
    <w:rsid w:val="008C467D"/>
    <w:rsid w:val="008C51F5"/>
    <w:rsid w:val="008C619B"/>
    <w:rsid w:val="008C7300"/>
    <w:rsid w:val="008C777D"/>
    <w:rsid w:val="008D0FE1"/>
    <w:rsid w:val="008D75A7"/>
    <w:rsid w:val="008E1AC3"/>
    <w:rsid w:val="008E4C08"/>
    <w:rsid w:val="008F08A3"/>
    <w:rsid w:val="008F3E59"/>
    <w:rsid w:val="008F4E49"/>
    <w:rsid w:val="00904815"/>
    <w:rsid w:val="00905A6C"/>
    <w:rsid w:val="009072CD"/>
    <w:rsid w:val="009104A0"/>
    <w:rsid w:val="009113B3"/>
    <w:rsid w:val="009115B0"/>
    <w:rsid w:val="009170F2"/>
    <w:rsid w:val="009173CE"/>
    <w:rsid w:val="00920EDE"/>
    <w:rsid w:val="009255AD"/>
    <w:rsid w:val="009312AB"/>
    <w:rsid w:val="009315BC"/>
    <w:rsid w:val="009324B3"/>
    <w:rsid w:val="009350C9"/>
    <w:rsid w:val="00935285"/>
    <w:rsid w:val="009511D1"/>
    <w:rsid w:val="00951467"/>
    <w:rsid w:val="009526F4"/>
    <w:rsid w:val="009538FC"/>
    <w:rsid w:val="009553B7"/>
    <w:rsid w:val="0095643C"/>
    <w:rsid w:val="0096220E"/>
    <w:rsid w:val="009732B6"/>
    <w:rsid w:val="0097507F"/>
    <w:rsid w:val="009837DC"/>
    <w:rsid w:val="00983B08"/>
    <w:rsid w:val="00985371"/>
    <w:rsid w:val="00985683"/>
    <w:rsid w:val="0098664B"/>
    <w:rsid w:val="00986695"/>
    <w:rsid w:val="00992766"/>
    <w:rsid w:val="009961BB"/>
    <w:rsid w:val="009A00BD"/>
    <w:rsid w:val="009A3D1A"/>
    <w:rsid w:val="009A551D"/>
    <w:rsid w:val="009B2F39"/>
    <w:rsid w:val="009B371B"/>
    <w:rsid w:val="009B6A3F"/>
    <w:rsid w:val="009C0B07"/>
    <w:rsid w:val="009C4838"/>
    <w:rsid w:val="009C5746"/>
    <w:rsid w:val="009D3444"/>
    <w:rsid w:val="009D7799"/>
    <w:rsid w:val="009E381C"/>
    <w:rsid w:val="009E3A1E"/>
    <w:rsid w:val="009F6AFC"/>
    <w:rsid w:val="00A01981"/>
    <w:rsid w:val="00A030BF"/>
    <w:rsid w:val="00A0787B"/>
    <w:rsid w:val="00A1368C"/>
    <w:rsid w:val="00A1636F"/>
    <w:rsid w:val="00A24DD8"/>
    <w:rsid w:val="00A27F4D"/>
    <w:rsid w:val="00A30E3C"/>
    <w:rsid w:val="00A4665E"/>
    <w:rsid w:val="00A574E5"/>
    <w:rsid w:val="00A57C8A"/>
    <w:rsid w:val="00A57DE6"/>
    <w:rsid w:val="00A57E8D"/>
    <w:rsid w:val="00A664C3"/>
    <w:rsid w:val="00A7129D"/>
    <w:rsid w:val="00A837EB"/>
    <w:rsid w:val="00A85DBB"/>
    <w:rsid w:val="00A87A93"/>
    <w:rsid w:val="00A951CE"/>
    <w:rsid w:val="00A962F9"/>
    <w:rsid w:val="00AA1AB3"/>
    <w:rsid w:val="00AB1433"/>
    <w:rsid w:val="00AB2858"/>
    <w:rsid w:val="00AB28E0"/>
    <w:rsid w:val="00AB6F97"/>
    <w:rsid w:val="00AB7093"/>
    <w:rsid w:val="00AC7012"/>
    <w:rsid w:val="00AD0E09"/>
    <w:rsid w:val="00AD7684"/>
    <w:rsid w:val="00AE2F68"/>
    <w:rsid w:val="00AE5F51"/>
    <w:rsid w:val="00AF635D"/>
    <w:rsid w:val="00AF7644"/>
    <w:rsid w:val="00AF771F"/>
    <w:rsid w:val="00B0021F"/>
    <w:rsid w:val="00B14426"/>
    <w:rsid w:val="00B17136"/>
    <w:rsid w:val="00B1741D"/>
    <w:rsid w:val="00B2447A"/>
    <w:rsid w:val="00B24F03"/>
    <w:rsid w:val="00B25E46"/>
    <w:rsid w:val="00B3102F"/>
    <w:rsid w:val="00B31100"/>
    <w:rsid w:val="00B37436"/>
    <w:rsid w:val="00B37D0B"/>
    <w:rsid w:val="00B42D80"/>
    <w:rsid w:val="00B43DE5"/>
    <w:rsid w:val="00B54E68"/>
    <w:rsid w:val="00B63CC3"/>
    <w:rsid w:val="00B7171A"/>
    <w:rsid w:val="00B81321"/>
    <w:rsid w:val="00B818FE"/>
    <w:rsid w:val="00B8426B"/>
    <w:rsid w:val="00B8496B"/>
    <w:rsid w:val="00B923ED"/>
    <w:rsid w:val="00BA14FD"/>
    <w:rsid w:val="00BA6020"/>
    <w:rsid w:val="00BB358A"/>
    <w:rsid w:val="00BB6ED7"/>
    <w:rsid w:val="00BB70BE"/>
    <w:rsid w:val="00BC09A6"/>
    <w:rsid w:val="00BC402D"/>
    <w:rsid w:val="00BC54FB"/>
    <w:rsid w:val="00BD305C"/>
    <w:rsid w:val="00BD5815"/>
    <w:rsid w:val="00BD6748"/>
    <w:rsid w:val="00BD7866"/>
    <w:rsid w:val="00BE2EF6"/>
    <w:rsid w:val="00BE3813"/>
    <w:rsid w:val="00BE3E6A"/>
    <w:rsid w:val="00BE6981"/>
    <w:rsid w:val="00BE71F7"/>
    <w:rsid w:val="00BF0252"/>
    <w:rsid w:val="00BF2FF7"/>
    <w:rsid w:val="00C01DE5"/>
    <w:rsid w:val="00C04D31"/>
    <w:rsid w:val="00C05581"/>
    <w:rsid w:val="00C075A3"/>
    <w:rsid w:val="00C117CD"/>
    <w:rsid w:val="00C16FBE"/>
    <w:rsid w:val="00C17958"/>
    <w:rsid w:val="00C21B13"/>
    <w:rsid w:val="00C243AC"/>
    <w:rsid w:val="00C33FA7"/>
    <w:rsid w:val="00C41983"/>
    <w:rsid w:val="00C44522"/>
    <w:rsid w:val="00C47676"/>
    <w:rsid w:val="00C54012"/>
    <w:rsid w:val="00C5688B"/>
    <w:rsid w:val="00C573E4"/>
    <w:rsid w:val="00C60C51"/>
    <w:rsid w:val="00C620FB"/>
    <w:rsid w:val="00C6446C"/>
    <w:rsid w:val="00C646C7"/>
    <w:rsid w:val="00C66C02"/>
    <w:rsid w:val="00C818F6"/>
    <w:rsid w:val="00C81DC5"/>
    <w:rsid w:val="00C82EE1"/>
    <w:rsid w:val="00C83124"/>
    <w:rsid w:val="00C87FF3"/>
    <w:rsid w:val="00CA14D0"/>
    <w:rsid w:val="00CA30D1"/>
    <w:rsid w:val="00CA4821"/>
    <w:rsid w:val="00CA7BFC"/>
    <w:rsid w:val="00CA7F1D"/>
    <w:rsid w:val="00CB0D83"/>
    <w:rsid w:val="00CB49B6"/>
    <w:rsid w:val="00CC6389"/>
    <w:rsid w:val="00CC6BB8"/>
    <w:rsid w:val="00CD1FF3"/>
    <w:rsid w:val="00CD2655"/>
    <w:rsid w:val="00CD39E1"/>
    <w:rsid w:val="00CE3BF6"/>
    <w:rsid w:val="00CE4E64"/>
    <w:rsid w:val="00CE7F04"/>
    <w:rsid w:val="00D007F2"/>
    <w:rsid w:val="00D10087"/>
    <w:rsid w:val="00D114DB"/>
    <w:rsid w:val="00D117CF"/>
    <w:rsid w:val="00D1194C"/>
    <w:rsid w:val="00D15C3A"/>
    <w:rsid w:val="00D16EA9"/>
    <w:rsid w:val="00D175B7"/>
    <w:rsid w:val="00D219D1"/>
    <w:rsid w:val="00D23B50"/>
    <w:rsid w:val="00D26719"/>
    <w:rsid w:val="00D27FB3"/>
    <w:rsid w:val="00D358EA"/>
    <w:rsid w:val="00D37B9B"/>
    <w:rsid w:val="00D408A7"/>
    <w:rsid w:val="00D40B20"/>
    <w:rsid w:val="00D4371D"/>
    <w:rsid w:val="00D46F1A"/>
    <w:rsid w:val="00D4745D"/>
    <w:rsid w:val="00D521CC"/>
    <w:rsid w:val="00D55912"/>
    <w:rsid w:val="00D56786"/>
    <w:rsid w:val="00D56F5F"/>
    <w:rsid w:val="00D57B7C"/>
    <w:rsid w:val="00D60C4B"/>
    <w:rsid w:val="00D63516"/>
    <w:rsid w:val="00D671CA"/>
    <w:rsid w:val="00D7483E"/>
    <w:rsid w:val="00D7778B"/>
    <w:rsid w:val="00D77C6C"/>
    <w:rsid w:val="00D818FF"/>
    <w:rsid w:val="00D82FEB"/>
    <w:rsid w:val="00D8305B"/>
    <w:rsid w:val="00D83B98"/>
    <w:rsid w:val="00D90562"/>
    <w:rsid w:val="00D90B9E"/>
    <w:rsid w:val="00DA238B"/>
    <w:rsid w:val="00DA30F6"/>
    <w:rsid w:val="00DA3F8E"/>
    <w:rsid w:val="00DA5D19"/>
    <w:rsid w:val="00DB6393"/>
    <w:rsid w:val="00DC37C8"/>
    <w:rsid w:val="00DC447C"/>
    <w:rsid w:val="00DD0592"/>
    <w:rsid w:val="00DD1CED"/>
    <w:rsid w:val="00DD20E1"/>
    <w:rsid w:val="00DD2801"/>
    <w:rsid w:val="00DD286B"/>
    <w:rsid w:val="00DD5AC9"/>
    <w:rsid w:val="00DE7149"/>
    <w:rsid w:val="00DE7B74"/>
    <w:rsid w:val="00DF056D"/>
    <w:rsid w:val="00DF1E8D"/>
    <w:rsid w:val="00DF57C5"/>
    <w:rsid w:val="00DF6881"/>
    <w:rsid w:val="00DF7903"/>
    <w:rsid w:val="00E03C62"/>
    <w:rsid w:val="00E07573"/>
    <w:rsid w:val="00E07CFE"/>
    <w:rsid w:val="00E12147"/>
    <w:rsid w:val="00E1226C"/>
    <w:rsid w:val="00E137EB"/>
    <w:rsid w:val="00E17F75"/>
    <w:rsid w:val="00E25F48"/>
    <w:rsid w:val="00E273A7"/>
    <w:rsid w:val="00E279EC"/>
    <w:rsid w:val="00E356C2"/>
    <w:rsid w:val="00E432AF"/>
    <w:rsid w:val="00E467DD"/>
    <w:rsid w:val="00E544D6"/>
    <w:rsid w:val="00E56DE7"/>
    <w:rsid w:val="00E60EB5"/>
    <w:rsid w:val="00E65C49"/>
    <w:rsid w:val="00E72677"/>
    <w:rsid w:val="00E73EBD"/>
    <w:rsid w:val="00E7489A"/>
    <w:rsid w:val="00E75669"/>
    <w:rsid w:val="00E7774D"/>
    <w:rsid w:val="00E80443"/>
    <w:rsid w:val="00E812BE"/>
    <w:rsid w:val="00E82D39"/>
    <w:rsid w:val="00E82E08"/>
    <w:rsid w:val="00E84414"/>
    <w:rsid w:val="00E86EB3"/>
    <w:rsid w:val="00E87313"/>
    <w:rsid w:val="00E87542"/>
    <w:rsid w:val="00E90B2C"/>
    <w:rsid w:val="00E920A3"/>
    <w:rsid w:val="00EA0F16"/>
    <w:rsid w:val="00EC11CC"/>
    <w:rsid w:val="00EC1CA1"/>
    <w:rsid w:val="00ED2AA0"/>
    <w:rsid w:val="00ED4848"/>
    <w:rsid w:val="00ED7C79"/>
    <w:rsid w:val="00EE1182"/>
    <w:rsid w:val="00EE3300"/>
    <w:rsid w:val="00EE4FA7"/>
    <w:rsid w:val="00EE62F0"/>
    <w:rsid w:val="00EE73EB"/>
    <w:rsid w:val="00EF19EC"/>
    <w:rsid w:val="00F12136"/>
    <w:rsid w:val="00F137B9"/>
    <w:rsid w:val="00F16D7C"/>
    <w:rsid w:val="00F21368"/>
    <w:rsid w:val="00F216AC"/>
    <w:rsid w:val="00F22E5A"/>
    <w:rsid w:val="00F30AE6"/>
    <w:rsid w:val="00F3233E"/>
    <w:rsid w:val="00F34B59"/>
    <w:rsid w:val="00F34E79"/>
    <w:rsid w:val="00F355E6"/>
    <w:rsid w:val="00F3607D"/>
    <w:rsid w:val="00F36241"/>
    <w:rsid w:val="00F42D46"/>
    <w:rsid w:val="00F4514B"/>
    <w:rsid w:val="00F4753B"/>
    <w:rsid w:val="00F5080A"/>
    <w:rsid w:val="00F50E7C"/>
    <w:rsid w:val="00F546C7"/>
    <w:rsid w:val="00F56F26"/>
    <w:rsid w:val="00F66FF5"/>
    <w:rsid w:val="00F713B7"/>
    <w:rsid w:val="00F718BB"/>
    <w:rsid w:val="00F71BCA"/>
    <w:rsid w:val="00F74893"/>
    <w:rsid w:val="00F77680"/>
    <w:rsid w:val="00F85071"/>
    <w:rsid w:val="00F90DAC"/>
    <w:rsid w:val="00F95D0D"/>
    <w:rsid w:val="00F964BE"/>
    <w:rsid w:val="00FA55E6"/>
    <w:rsid w:val="00FB4204"/>
    <w:rsid w:val="00FB57F4"/>
    <w:rsid w:val="00FC0344"/>
    <w:rsid w:val="00FC0E95"/>
    <w:rsid w:val="00FC2C9A"/>
    <w:rsid w:val="00FC391B"/>
    <w:rsid w:val="00FC7BB8"/>
    <w:rsid w:val="00FD38FA"/>
    <w:rsid w:val="00FE5C26"/>
    <w:rsid w:val="00FF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C3BBE"/>
  <w15:docId w15:val="{CEF4C070-28FC-46F1-B840-3A9A92E63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B16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B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75B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B1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75B16"/>
    <w:rPr>
      <w:sz w:val="18"/>
      <w:szCs w:val="18"/>
    </w:rPr>
  </w:style>
  <w:style w:type="character" w:customStyle="1" w:styleId="u-small-caps">
    <w:name w:val="u-small-caps"/>
    <w:basedOn w:val="DefaultParagraphFont"/>
    <w:rsid w:val="00DD1CED"/>
  </w:style>
  <w:style w:type="character" w:styleId="LineNumber">
    <w:name w:val="line number"/>
    <w:basedOn w:val="DefaultParagraphFont"/>
    <w:uiPriority w:val="99"/>
    <w:semiHidden/>
    <w:unhideWhenUsed/>
    <w:rsid w:val="00371BEA"/>
  </w:style>
  <w:style w:type="character" w:styleId="CommentReference">
    <w:name w:val="annotation reference"/>
    <w:basedOn w:val="DefaultParagraphFont"/>
    <w:uiPriority w:val="99"/>
    <w:semiHidden/>
    <w:unhideWhenUsed/>
    <w:rsid w:val="009837D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837DC"/>
  </w:style>
  <w:style w:type="character" w:customStyle="1" w:styleId="CommentTextChar">
    <w:name w:val="Comment Text Char"/>
    <w:basedOn w:val="DefaultParagraphFont"/>
    <w:link w:val="CommentText"/>
    <w:uiPriority w:val="99"/>
    <w:rsid w:val="009837DC"/>
    <w:rPr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7DC"/>
    <w:rPr>
      <w:b/>
      <w:bCs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7D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7DC"/>
    <w:rPr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D30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05C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D30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305C"/>
    <w:rPr>
      <w:rFonts w:ascii="Calibri" w:hAnsi="Calibri" w:cs="Calibri"/>
      <w:noProof/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BD305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269D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F546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F546C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F546C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0CD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75B7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DB7389-3173-4239-BAEE-F88E30BFD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Papu</cp:lastModifiedBy>
  <cp:revision>37</cp:revision>
  <dcterms:created xsi:type="dcterms:W3CDTF">2021-12-02T17:56:00Z</dcterms:created>
  <dcterms:modified xsi:type="dcterms:W3CDTF">2022-04-12T14:08:00Z</dcterms:modified>
</cp:coreProperties>
</file>